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1078230</wp:posOffset>
                </wp:positionH>
                <wp:positionV relativeFrom="paragraph">
                  <wp:posOffset>-549275</wp:posOffset>
                </wp:positionV>
                <wp:extent cx="1257935" cy="38036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257840" cy="380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20" w:lineRule="auto" w:line="312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fillcolor="white" stroked="f" o:allowincell="f" style="position:absolute;margin-left:-84.95pt;margin-top:-43.3pt;width:99pt;height:29.9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spacing w:before="0" w:after="120" w:lineRule="auto" w:line="312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35990</wp:posOffset>
                </wp:positionH>
                <wp:positionV relativeFrom="paragraph">
                  <wp:posOffset>963930</wp:posOffset>
                </wp:positionV>
                <wp:extent cx="973455" cy="38036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973440" cy="380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20" w:lineRule="auto" w:line="312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f" o:allowincell="f" style="position:absolute;margin-left:-73.7pt;margin-top:75.9pt;width:76.6pt;height:29.9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spacing w:before="0" w:after="120" w:lineRule="auto" w:line="312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51230</wp:posOffset>
                </wp:positionH>
                <wp:positionV relativeFrom="paragraph">
                  <wp:posOffset>1976120</wp:posOffset>
                </wp:positionV>
                <wp:extent cx="1004570" cy="381000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004400" cy="380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20" w:lineRule="auto" w:line="312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f" o:allowincell="f" style="position:absolute;margin-left:-74.9pt;margin-top:155.6pt;width:79.05pt;height:29.95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spacing w:before="0" w:after="120" w:lineRule="auto" w:line="312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906145</wp:posOffset>
                </wp:positionH>
                <wp:positionV relativeFrom="paragraph">
                  <wp:posOffset>3508375</wp:posOffset>
                </wp:positionV>
                <wp:extent cx="915035" cy="381635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915120" cy="381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20" w:lineRule="auto" w:line="312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f" o:allowincell="f" style="position:absolute;margin-left:-71.35pt;margin-top:276.25pt;width:72pt;height:30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spacing w:before="0" w:after="120" w:lineRule="auto" w:line="312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g">
            <w:drawing>
              <wp:inline distT="0" distB="0" distL="0" distR="0">
                <wp:extent cx="5486400" cy="7433945"/>
                <wp:effectExtent l="0" t="0" r="0" b="0"/>
                <wp:docPr id="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6400" cy="7434000"/>
                          <a:chOff x="0" y="0"/>
                          <a:chExt cx="5486400" cy="743400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486400" cy="7434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487160" y="222840"/>
                            <a:ext cx="2148840" cy="5716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40" w:after="4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sv-SE" w:bidi="ar-SA"/>
                                </w:rPr>
                                <w:t>1016 Initial Subject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2559600" y="794520"/>
                            <a:ext cx="720" cy="103428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645920" y="1828800"/>
                            <a:ext cx="1828800" cy="343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40" w:after="4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409 Had MRI dat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559600" y="2329200"/>
                            <a:ext cx="1076400" cy="72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645920" y="2514600"/>
                            <a:ext cx="1828800" cy="300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40" w:after="4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 xml:space="preserve"> 382 scanned non-stroker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560320" y="2171880"/>
                            <a:ext cx="720" cy="34308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636000" y="2759760"/>
                            <a:ext cx="1639440" cy="6883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40" w:after="4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Two subjects had MMSE scores of 24 or below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561040" y="3084840"/>
                            <a:ext cx="1074960" cy="72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59600" y="2815560"/>
                            <a:ext cx="1440" cy="68832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645920" y="3503160"/>
                            <a:ext cx="1828800" cy="662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40" w:after="40" w:lineRule="auto" w:line="240"/>
                                <w:ind w:left="284" w:hanging="284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sv-SE" w:bidi="ar-SA"/>
                                </w:rPr>
                                <w:t>380 Cognitively healthy scanned syubject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512800" y="4166280"/>
                            <a:ext cx="1440" cy="68832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12800" y="4476240"/>
                            <a:ext cx="1074960" cy="72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635280" y="2123280"/>
                            <a:ext cx="1550160" cy="459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40" w:after="4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27 Had a stroke between 70 and 75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587760" y="4269240"/>
                            <a:ext cx="1238400" cy="4852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120" w:lineRule="auto" w:line="312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sv-SE" w:bidi="ar-SA"/>
                                </w:rPr>
                                <w:t>13 was missing genotype dat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09280" y="4853880"/>
                            <a:ext cx="1701720" cy="7106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120" w:lineRule="auto" w:line="312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0"/>
                                  <w:rFonts w:ascii="Tahoma" w:hAnsi="Tahoma" w:eastAsia="Times New Roman" w:cs="Tahoma"/>
                                  <w:color w:val="auto"/>
                                  <w:lang w:val="en-US" w:bidi="ar-SA"/>
                                </w:rPr>
                                <w:t>Study population of 367 for genetic analysis, 380 for other analysis.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32pt;height:585.35pt" coordorigin="0,0" coordsize="8640,11707">
                <v:rect id="shape_0" stroked="f" o:allowincell="f" style="position:absolute;left:0;top:0;width:8639;height:11706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 id="shape_0" fillcolor="white" stroked="t" o:allowincell="f" style="position:absolute;left:2342;top:351;width:3383;height:89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40" w:after="4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sv-SE" w:bidi="ar-SA"/>
                          </w:rPr>
                          <w:t>1016 Initial Subjects</w:t>
                        </w:r>
                      </w:p>
                    </w:txbxContent>
                  </v:textbox>
                  <v:fill o:detectmouseclick="t" type="solid" color2="black"/>
                  <v:stroke color="black" weight="19080" joinstyle="miter" endcap="flat"/>
                  <w10:wrap type="none"/>
                </v:shape>
                <v:line id="shape_0" from="4031,1251" to="4031,2879" stroked="t" o:allowincell="f" style="position:absolute;flip:x;mso-position-horizontal-relative:char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2592;top:2880;width:2879;height:5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40" w:after="4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409 Had MRI data</w:t>
                        </w:r>
                      </w:p>
                    </w:txbxContent>
                  </v:textbox>
                  <v:fill o:detectmouseclick="t" type="solid" color2="black"/>
                  <v:stroke color="black" weight="19080" joinstyle="miter" endcap="flat"/>
                  <w10:wrap type="none"/>
                </v:shape>
                <v:line id="shape_0" from="4031,3668" to="5725,3668" stroked="t" o:allowincell="f" style="position:absolute;mso-position-horizontal-relative:char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2592;top:3960;width:2879;height:47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40" w:after="4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 xml:space="preserve"> 382 scanned non-strokers</w:t>
                        </w:r>
                      </w:p>
                    </w:txbxContent>
                  </v:textbox>
                  <v:fill o:detectmouseclick="t" type="solid" color2="black"/>
                  <v:stroke color="black" weight="19080" joinstyle="miter" endcap="flat"/>
                  <w10:wrap type="none"/>
                </v:shape>
                <v:line id="shape_0" from="4032,3420" to="4032,3959" stroked="t" o:allowincell="f" style="position:absolute;mso-position-horizontal-relative:char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5726;top:4346;width:2581;height:108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40" w:after="4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Two subjects had MMSE scores of 24 or below</w:t>
                        </w:r>
                      </w:p>
                    </w:txbxContent>
                  </v:textbox>
                  <v:fill o:detectmouseclick="t" type="solid" color2="black"/>
                  <v:stroke color="black" weight="19080" joinstyle="miter" endcap="flat"/>
                  <w10:wrap type="none"/>
                </v:shape>
                <v:line id="shape_0" from="4033,4858" to="5725,4858" stroked="t" o:allowincell="f" style="position:absolute;mso-position-horizontal-relative:char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line>
                <v:line id="shape_0" from="4031,4434" to="4032,5517" stroked="t" o:allowincell="f" style="position:absolute;mso-position-horizontal-relative:char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2592;top:5517;width:2879;height:104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40" w:after="40" w:lineRule="auto" w:line="240"/>
                          <w:ind w:left="284" w:hanging="284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sv-SE" w:bidi="ar-SA"/>
                          </w:rPr>
                          <w:t>380 Cognitively healthy scanned syubjects</w:t>
                        </w:r>
                      </w:p>
                    </w:txbxContent>
                  </v:textbox>
                  <v:fill o:detectmouseclick="t" type="solid" color2="black"/>
                  <v:stroke color="black" weight="19080" joinstyle="miter" endcap="flat"/>
                  <w10:wrap type="none"/>
                </v:shape>
                <v:line id="shape_0" from="3957,6561" to="3958,7644" stroked="t" o:allowincell="f" style="position:absolute;mso-position-horizontal-relative:char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line>
                <v:line id="shape_0" from="3957,7049" to="5649,7049" stroked="t" o:allowincell="f" style="position:absolute;mso-position-horizontal-relative:char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5725;top:3344;width:2440;height:72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40" w:after="4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27 Had a stroke between 70 and 75</w:t>
                        </w:r>
                      </w:p>
                    </w:txbxContent>
                  </v:textbox>
                  <v:fill o:detectmouseclick="t" type="solid" color2="black"/>
                  <v:stroke color="black" weight="19080" joinstyle="miter" endcap="flat"/>
                  <w10:wrap type="none"/>
                </v:shape>
                <v:shape id="shape_0" fillcolor="white" stroked="t" o:allowincell="f" style="position:absolute;left:5650;top:6723;width:1949;height:76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120" w:lineRule="auto" w:line="312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sv-SE" w:bidi="ar-SA"/>
                          </w:rPr>
                          <w:t>13 was missing genotype data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2692;top:7644;width:2679;height:111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120" w:lineRule="auto" w:line="312"/>
                          <w:rPr/>
                        </w:pPr>
                        <w:r>
                          <w:rPr>
                            <w:kern w:val="2"/>
                            <w:sz w:val="22"/>
                            <w:szCs w:val="20"/>
                            <w:rFonts w:ascii="Tahoma" w:hAnsi="Tahoma" w:eastAsia="Times New Roman" w:cs="Tahoma"/>
                            <w:color w:val="auto"/>
                            <w:lang w:val="en-US" w:bidi="ar-SA"/>
                          </w:rPr>
                          <w:t>Study population of 367 for genetic analysis, 380 for other analysis.</w:t>
                        </w:r>
                      </w:p>
                    </w:txbxContent>
                  </v:textbox>
                  <v:fill o:detectmouseclick="t" type="solid" color2="black"/>
                  <v:stroke color="black" weight="19080" joinstyle="miter" endcap="flat"/>
                  <w10:wrap type="none"/>
                </v:shape>
              </v:group>
            </w:pict>
          </mc:Fallback>
        </mc:AlternateContent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6" w:top="1440" w:footer="432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20"/>
      <w:jc w:val="right"/>
      <w:rPr>
        <w:szCs w:val="16"/>
      </w:rPr>
    </w:pPr>
    <w:r>
      <w:rPr>
        <w:szCs w:val="16"/>
      </w:rPr>
      <w:fldChar w:fldCharType="begin"/>
    </w:r>
    <w:r>
      <w:rPr>
        <w:szCs w:val="16"/>
      </w:rPr>
      <w:instrText xml:space="preserve"> PAGE </w:instrText>
    </w:r>
    <w:r>
      <w:rPr>
        <w:szCs w:val="16"/>
      </w:rPr>
      <w:fldChar w:fldCharType="separate"/>
    </w:r>
    <w:r>
      <w:rPr>
        <w:szCs w:val="16"/>
      </w:rPr>
      <w:t>1</w:t>
    </w:r>
    <w:r>
      <w:rPr>
        <w:szCs w:val="16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120"/>
      <w:rPr>
        <w:lang w:val="en-US"/>
      </w:rPr>
    </w:pPr>
    <w:r>
      <w:rPr>
        <w:lang w:val="en-US"/>
      </w:rPr>
      <w:t>Supplementary Fig. 1: PRISMA Flowchart illustrating study identification, exclusion and inclusion in meta-analysis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12" w:before="0" w:after="120"/>
    </w:pPr>
    <w:rPr>
      <w:rFonts w:ascii="Tahoma" w:hAnsi="Tahoma" w:eastAsia="Times New Roman" w:cs="Tahoma"/>
      <w:color w:val="auto"/>
      <w:sz w:val="22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 w:val="30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b/>
      <w:bCs/>
      <w:i/>
      <w:iCs/>
      <w:sz w:val="26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Cs/>
      <w:i/>
      <w:sz w:val="24"/>
      <w:szCs w:val="26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3">
    <w:name w:val="WW8Num10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TMLCite">
    <w:name w:val="HTML Cite"/>
    <w:qFormat/>
    <w:rPr>
      <w:i/>
      <w:i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Date">
    <w:name w:val="Date"/>
    <w:basedOn w:val="Normal"/>
    <w:next w:val="Normal"/>
    <w:qFormat/>
    <w:pPr/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3T14:48:00Z</dcterms:created>
  <dc:creator>altman</dc:creator>
  <dc:description/>
  <dc:language>en-US</dc:language>
  <cp:lastModifiedBy>Samantha</cp:lastModifiedBy>
  <cp:lastPrinted>2009-06-08T15:19:00Z</cp:lastPrinted>
  <dcterms:modified xsi:type="dcterms:W3CDTF">2013-09-03T14:48:00Z</dcterms:modified>
  <cp:revision>2</cp:revision>
  <dc:subject/>
  <dc:title>Notes on copy editing of PRISMA E&amp;E paper (Liberati et al)</dc:title>
</cp:coreProperties>
</file>